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D24B764" w14:textId="2F497C07" w:rsidR="00880677" w:rsidRPr="00253A05" w:rsidRDefault="00953605">
      <w:r w:rsidRPr="00253A05">
        <w:rPr>
          <w:noProof/>
          <w:lang w:val="en-IN" w:eastAsia="en-IN"/>
        </w:rPr>
        <w:drawing>
          <wp:inline distT="0" distB="0" distL="0" distR="0" wp14:anchorId="3127EF9C" wp14:editId="3FBF4F4A">
            <wp:extent cx="5943600" cy="5331460"/>
            <wp:effectExtent l="0" t="0" r="0" b="2540"/>
            <wp:docPr id="71176370" name="Picture 1" descr="A close-up of a tes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176370" name="Picture 1" descr="A close-up of a tes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331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F3DBBF" w14:textId="61650101" w:rsidR="009F5B58" w:rsidRPr="00253A05" w:rsidRDefault="00B97FD9" w:rsidP="00D1255A">
      <w:pPr>
        <w:spacing w:line="480" w:lineRule="auto"/>
      </w:pPr>
      <w:r w:rsidRPr="00253A05">
        <w:t xml:space="preserve">Additional file 1: </w:t>
      </w:r>
      <w:r w:rsidR="009F5B58" w:rsidRPr="00253A05">
        <w:t xml:space="preserve">Figure </w:t>
      </w:r>
      <w:r w:rsidRPr="00253A05">
        <w:t>S</w:t>
      </w:r>
      <w:r w:rsidR="009F5B58" w:rsidRPr="00253A05">
        <w:t xml:space="preserve">1. Full blots for Figure 1B. </w:t>
      </w:r>
      <w:r w:rsidR="00DD2EE4" w:rsidRPr="00253A05">
        <w:t xml:space="preserve">Left, </w:t>
      </w:r>
      <w:proofErr w:type="spellStart"/>
      <w:r w:rsidR="00DD2EE4" w:rsidRPr="00253A05">
        <w:t>Centriolin</w:t>
      </w:r>
      <w:proofErr w:type="spellEnd"/>
      <w:r w:rsidR="00DD2EE4" w:rsidRPr="00253A05">
        <w:t xml:space="preserve"> IP, HectD1 probe. Right, </w:t>
      </w:r>
      <w:proofErr w:type="spellStart"/>
      <w:r w:rsidR="00DD2EE4" w:rsidRPr="00253A05">
        <w:t>Centriolin</w:t>
      </w:r>
      <w:proofErr w:type="spellEnd"/>
      <w:r w:rsidR="00DD2EE4" w:rsidRPr="00253A05">
        <w:t xml:space="preserve"> IP, </w:t>
      </w:r>
      <w:proofErr w:type="spellStart"/>
      <w:r w:rsidR="00DD2EE4" w:rsidRPr="00253A05">
        <w:t>Centriolin</w:t>
      </w:r>
      <w:proofErr w:type="spellEnd"/>
      <w:r w:rsidR="00DD2EE4" w:rsidRPr="00253A05">
        <w:t xml:space="preserve"> probe. The c</w:t>
      </w:r>
      <w:r w:rsidR="009F5B58" w:rsidRPr="00253A05">
        <w:t xml:space="preserve">ropped bands </w:t>
      </w:r>
      <w:r w:rsidR="00DD2EE4" w:rsidRPr="00253A05">
        <w:t xml:space="preserve">for </w:t>
      </w:r>
      <w:proofErr w:type="spellStart"/>
      <w:r w:rsidR="009F5B58" w:rsidRPr="00253A05">
        <w:t>Centriolin</w:t>
      </w:r>
      <w:proofErr w:type="spellEnd"/>
      <w:r w:rsidR="009F5B58" w:rsidRPr="00253A05">
        <w:t xml:space="preserve"> and HectD1 </w:t>
      </w:r>
      <w:r w:rsidR="00DD2EE4" w:rsidRPr="00253A05">
        <w:t xml:space="preserve">that were </w:t>
      </w:r>
      <w:r w:rsidR="009F5B58" w:rsidRPr="00253A05">
        <w:t>used to generate Figure 1B are indicated by the red boxes.</w:t>
      </w:r>
      <w:r w:rsidR="005D674A" w:rsidRPr="00253A05">
        <w:t xml:space="preserve"> Panel C is the </w:t>
      </w:r>
      <w:r w:rsidR="003372A2" w:rsidRPr="00253A05">
        <w:t>A</w:t>
      </w:r>
      <w:r w:rsidR="005D674A" w:rsidRPr="00253A05">
        <w:t xml:space="preserve">lpha </w:t>
      </w:r>
      <w:r w:rsidR="003372A2" w:rsidRPr="00253A05">
        <w:t>T</w:t>
      </w:r>
      <w:r w:rsidR="005D674A" w:rsidRPr="00253A05">
        <w:t>ubulin blot from this experiment showing equal amounts of total protein were present.</w:t>
      </w:r>
    </w:p>
    <w:p w14:paraId="794C0C2C" w14:textId="77777777" w:rsidR="009F5B58" w:rsidRPr="00253A05" w:rsidRDefault="009F5B58">
      <w:bookmarkStart w:id="0" w:name="_GoBack"/>
      <w:bookmarkEnd w:id="0"/>
    </w:p>
    <w:p w14:paraId="2FDDA0FA" w14:textId="77777777" w:rsidR="009F5B58" w:rsidRPr="00253A05" w:rsidRDefault="009F5B58"/>
    <w:p w14:paraId="67F591FA" w14:textId="7B0EB6A4" w:rsidR="009F5B58" w:rsidRPr="00253A05" w:rsidRDefault="009F5B58"/>
    <w:p w14:paraId="231DB09E" w14:textId="05219D5E" w:rsidR="008F52AF" w:rsidRPr="00253A05" w:rsidRDefault="00355081" w:rsidP="00D1255A">
      <w:pPr>
        <w:spacing w:line="480" w:lineRule="auto"/>
      </w:pPr>
      <w:r w:rsidRPr="00253A05">
        <w:rPr>
          <w:noProof/>
          <w:lang w:val="en-IN" w:eastAsia="en-IN"/>
        </w:rPr>
        <w:drawing>
          <wp:inline distT="0" distB="0" distL="0" distR="0" wp14:anchorId="759ED53E" wp14:editId="408F3824">
            <wp:extent cx="5547360" cy="3696682"/>
            <wp:effectExtent l="0" t="0" r="0" b="0"/>
            <wp:docPr id="1168274641" name="Picture 2" descr="A close-up of a tes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68274641" name="Picture 2" descr="A close-up of a test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59692" cy="3704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3CF3A7" w14:textId="7B0D53E9" w:rsidR="009F5B58" w:rsidRPr="00253A05" w:rsidRDefault="00B97FD9" w:rsidP="00D1255A">
      <w:pPr>
        <w:spacing w:line="480" w:lineRule="auto"/>
      </w:pPr>
      <w:r w:rsidRPr="00253A05">
        <w:t>Additional file 1: Figure S</w:t>
      </w:r>
      <w:r w:rsidR="009F5B58" w:rsidRPr="00253A05">
        <w:t xml:space="preserve">2. Full blots for Fig 3A. Cropped bands for </w:t>
      </w:r>
      <w:proofErr w:type="spellStart"/>
      <w:r w:rsidR="003372A2" w:rsidRPr="00253A05">
        <w:t>C</w:t>
      </w:r>
      <w:r w:rsidR="009F5B58" w:rsidRPr="00253A05">
        <w:t>entriolin</w:t>
      </w:r>
      <w:proofErr w:type="spellEnd"/>
      <w:r w:rsidR="009F5B58" w:rsidRPr="00253A05">
        <w:t>, HectD1, and Alpha Tubulin used to generate figure 3A are indicated by the red boxes.</w:t>
      </w:r>
    </w:p>
    <w:sectPr w:rsidR="009F5B58" w:rsidRPr="00253A05" w:rsidSect="00253A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5B58"/>
    <w:rsid w:val="000134AC"/>
    <w:rsid w:val="0011394D"/>
    <w:rsid w:val="0019197B"/>
    <w:rsid w:val="00253A05"/>
    <w:rsid w:val="003372A2"/>
    <w:rsid w:val="003544C8"/>
    <w:rsid w:val="00355081"/>
    <w:rsid w:val="00384F31"/>
    <w:rsid w:val="005D674A"/>
    <w:rsid w:val="0078436D"/>
    <w:rsid w:val="007D405E"/>
    <w:rsid w:val="00880677"/>
    <w:rsid w:val="008F52AF"/>
    <w:rsid w:val="00953605"/>
    <w:rsid w:val="009F5B58"/>
    <w:rsid w:val="00B97FD9"/>
    <w:rsid w:val="00D1255A"/>
    <w:rsid w:val="00DD2EE4"/>
    <w:rsid w:val="00EA7016"/>
    <w:rsid w:val="00F400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EAA203"/>
  <w15:chartTrackingRefBased/>
  <w15:docId w15:val="{837D9D69-3706-4F1B-86FE-3D316F8E58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8</Words>
  <Characters>44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omley, Adam</dc:creator>
  <cp:keywords/>
  <dc:description/>
  <cp:lastModifiedBy>Hemamalini Vijayarangan S</cp:lastModifiedBy>
  <cp:revision>4</cp:revision>
  <dcterms:created xsi:type="dcterms:W3CDTF">2023-11-30T18:16:00Z</dcterms:created>
  <dcterms:modified xsi:type="dcterms:W3CDTF">2023-12-16T06:58:00Z</dcterms:modified>
</cp:coreProperties>
</file>